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985"/>
        <w:gridCol w:w="2552"/>
      </w:tblGrid>
      <w:tr>
        <w:trPr>
          <w:trHeight w:val="567" w:hRule="atLeast"/>
        </w:trPr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otal tags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apped tags</w:t>
            </w:r>
          </w:p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(percentage)</w:t>
            </w:r>
          </w:p>
        </w:tc>
      </w:tr>
      <w:tr>
        <w:trPr>
          <w:trHeight w:val="425" w:hRule="atLeast"/>
        </w:trPr>
        <w:tc>
          <w:tcPr>
            <w:tcW w:w="45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carcinoma_CL_Co9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528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882 (48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Medulloblastoma_CL_H55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9686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867 (52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Medulloblastoma_CL_H48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58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113 (62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Medulloblastoma_CL_MHH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856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3753 (62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Medulloblastoma_CL_H72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4438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567 (62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metastasis_AP_MJC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502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008 (62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Medulloblastoma_CL_H28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775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226 (63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69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988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547 (63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8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015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2022 (64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42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257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070 (64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542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687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601 (65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B_H111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4089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5532 (65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25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357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9043 (65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336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17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512 (66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502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8484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9180 (67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Brain_Glioblastoma_CL_H27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2210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8860 (67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metastasis_AP_M10-2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215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179 (67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metastasis_AP_MJC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0639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461 (68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metastasis_AP_M12-02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0414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962 (68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carcinoma_CL_Co8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06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7512 (69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carcinoma_CL_Co9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663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371 (69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metastasis_AP_M11-01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1621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186 (69%)</w:t>
            </w:r>
          </w:p>
        </w:tc>
      </w:tr>
      <w:tr>
        <w:trPr>
          <w:trHeight w:val="425" w:hRule="atLeast"/>
        </w:trPr>
        <w:tc>
          <w:tcPr>
            <w:tcW w:w="45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K_Colon_metastasis_AP_M12-0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0641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Style15"/>
              <w:spacing w:lineRule="auto" w:line="360"/>
              <w:ind w:hanging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079 (72%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5:48:00Z</dcterms:created>
  <dc:creator>ZGC</dc:creator>
  <dc:description/>
  <cp:keywords/>
  <dc:language>en-US</dc:language>
  <cp:lastModifiedBy>ZGC</cp:lastModifiedBy>
  <dcterms:modified xsi:type="dcterms:W3CDTF">2011-04-11T06:34:00Z</dcterms:modified>
  <cp:revision>2</cp:revision>
  <dc:subject/>
  <dc:title/>
</cp:coreProperties>
</file>